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16C78" w14:textId="4737E1AB" w:rsidR="008A4C79" w:rsidRPr="006362AD" w:rsidRDefault="008A4C79" w:rsidP="00ED1106">
      <w:pPr>
        <w:spacing w:after="0" w:line="480" w:lineRule="auto"/>
        <w:jc w:val="both"/>
        <w:rPr>
          <w:rFonts w:ascii="Arial" w:hAnsi="Arial" w:cs="Arial"/>
          <w:b/>
          <w:bCs/>
          <w:szCs w:val="20"/>
          <w:lang w:val="en-US"/>
        </w:rPr>
      </w:pPr>
      <w:r w:rsidRPr="006362AD">
        <w:rPr>
          <w:rFonts w:ascii="Arial" w:hAnsi="Arial" w:cs="Arial"/>
          <w:b/>
          <w:bCs/>
          <w:szCs w:val="20"/>
          <w:lang w:val="en-US"/>
        </w:rPr>
        <w:t>Supplementa</w:t>
      </w:r>
      <w:r w:rsidR="006956D4">
        <w:rPr>
          <w:rFonts w:ascii="Arial" w:hAnsi="Arial" w:cs="Arial"/>
          <w:b/>
          <w:bCs/>
          <w:szCs w:val="20"/>
          <w:lang w:val="en-US"/>
        </w:rPr>
        <w:t xml:space="preserve">ry </w:t>
      </w:r>
      <w:r w:rsidRPr="006362AD">
        <w:rPr>
          <w:rFonts w:ascii="Arial" w:hAnsi="Arial" w:cs="Arial"/>
          <w:b/>
          <w:bCs/>
          <w:szCs w:val="20"/>
          <w:lang w:val="en-US"/>
        </w:rPr>
        <w:t>Figure Legend</w:t>
      </w:r>
    </w:p>
    <w:p w14:paraId="1AB00206" w14:textId="0AD73789" w:rsidR="00ED1106" w:rsidRPr="006362AD" w:rsidRDefault="00ED1106" w:rsidP="00ED1106">
      <w:pPr>
        <w:spacing w:after="0" w:line="480" w:lineRule="auto"/>
        <w:jc w:val="both"/>
        <w:rPr>
          <w:rFonts w:ascii="Arial" w:hAnsi="Arial" w:cs="Arial"/>
          <w:szCs w:val="20"/>
          <w:lang w:val="en-US"/>
        </w:rPr>
      </w:pPr>
      <w:r w:rsidRPr="006362AD">
        <w:rPr>
          <w:rFonts w:ascii="Arial" w:hAnsi="Arial" w:cs="Arial"/>
          <w:szCs w:val="20"/>
          <w:lang w:val="en-US"/>
        </w:rPr>
        <w:t>Supplementa</w:t>
      </w:r>
      <w:r w:rsidR="006956D4">
        <w:rPr>
          <w:rFonts w:ascii="Arial" w:hAnsi="Arial" w:cs="Arial"/>
          <w:szCs w:val="20"/>
          <w:lang w:val="en-US"/>
        </w:rPr>
        <w:t>ry</w:t>
      </w:r>
      <w:r w:rsidRPr="006362AD">
        <w:rPr>
          <w:rFonts w:ascii="Arial" w:hAnsi="Arial" w:cs="Arial"/>
          <w:szCs w:val="20"/>
          <w:lang w:val="en-US"/>
        </w:rPr>
        <w:t xml:space="preserve"> Figure </w:t>
      </w:r>
      <w:r w:rsidR="00983F90" w:rsidRPr="006362AD">
        <w:rPr>
          <w:rFonts w:ascii="Arial" w:hAnsi="Arial" w:cs="Arial"/>
          <w:szCs w:val="20"/>
          <w:lang w:val="en-US"/>
        </w:rPr>
        <w:t>S</w:t>
      </w:r>
      <w:r w:rsidRPr="006362AD">
        <w:rPr>
          <w:rFonts w:ascii="Arial" w:hAnsi="Arial" w:cs="Arial"/>
          <w:szCs w:val="20"/>
          <w:lang w:val="en-US"/>
        </w:rPr>
        <w:t>1</w:t>
      </w:r>
    </w:p>
    <w:p w14:paraId="2EB6B2EF" w14:textId="1A7F3223" w:rsidR="00ED1106" w:rsidRDefault="00ED1106" w:rsidP="00ED1106">
      <w:pPr>
        <w:spacing w:line="480" w:lineRule="auto"/>
        <w:jc w:val="both"/>
        <w:rPr>
          <w:rFonts w:ascii="Arial" w:hAnsi="Arial" w:cs="Arial"/>
          <w:sz w:val="20"/>
          <w:szCs w:val="18"/>
          <w:lang w:val="en-US"/>
        </w:rPr>
      </w:pPr>
      <w:r w:rsidRPr="00ED1106">
        <w:rPr>
          <w:rFonts w:ascii="Arial" w:hAnsi="Arial" w:cs="Arial"/>
          <w:sz w:val="20"/>
          <w:szCs w:val="18"/>
          <w:lang w:val="en-US"/>
        </w:rPr>
        <w:t>Kaplan-Meier curve analyses of the predictive capabilities of the Ki-67 proliferation index and Hb levels for development of transfusion-dependence in MDS patients. Patients were stratified in a Ki-67 very low (≤ 28%), Ki-67 mildly reduced group (&gt; 28%), Hb very low group (≤ 9.3 g/dL) and Hb mildly reduced group (&gt; 9.3 g/dL). A very low Ki-67 proliferation index or very low Hb levels at diagnosis of MDS patients led to a significantly elevated risk for future development of transfusion</w:t>
      </w:r>
      <w:r w:rsidR="00983F90">
        <w:rPr>
          <w:rFonts w:ascii="Arial" w:hAnsi="Arial" w:cs="Arial"/>
          <w:sz w:val="20"/>
          <w:szCs w:val="18"/>
          <w:lang w:val="en-US"/>
        </w:rPr>
        <w:t>-</w:t>
      </w:r>
      <w:r w:rsidRPr="00ED1106">
        <w:rPr>
          <w:rFonts w:ascii="Arial" w:hAnsi="Arial" w:cs="Arial"/>
          <w:sz w:val="20"/>
          <w:szCs w:val="18"/>
          <w:lang w:val="en-US"/>
        </w:rPr>
        <w:t>dependence.</w:t>
      </w:r>
    </w:p>
    <w:p w14:paraId="22D1B113" w14:textId="77777777" w:rsidR="00ED1106" w:rsidRDefault="00ED1106">
      <w:pPr>
        <w:rPr>
          <w:rFonts w:ascii="Arial" w:hAnsi="Arial" w:cs="Arial"/>
          <w:sz w:val="20"/>
          <w:szCs w:val="18"/>
          <w:lang w:val="en-US"/>
        </w:rPr>
      </w:pPr>
      <w:r>
        <w:rPr>
          <w:rFonts w:ascii="Arial" w:hAnsi="Arial" w:cs="Arial"/>
          <w:sz w:val="20"/>
          <w:szCs w:val="18"/>
          <w:lang w:val="en-US"/>
        </w:rPr>
        <w:br w:type="page"/>
      </w:r>
    </w:p>
    <w:p w14:paraId="0BD45ED7" w14:textId="2B46ED9C" w:rsidR="008A4C79" w:rsidRPr="006956D4" w:rsidRDefault="008A4C79" w:rsidP="008A4C79">
      <w:pPr>
        <w:spacing w:after="0" w:line="480" w:lineRule="auto"/>
        <w:jc w:val="both"/>
        <w:rPr>
          <w:rFonts w:ascii="Arial" w:hAnsi="Arial" w:cs="Arial"/>
          <w:b/>
          <w:bCs/>
          <w:szCs w:val="20"/>
          <w:lang w:val="en-US"/>
        </w:rPr>
      </w:pPr>
      <w:r w:rsidRPr="006956D4">
        <w:rPr>
          <w:rFonts w:ascii="Arial" w:hAnsi="Arial" w:cs="Arial"/>
          <w:b/>
          <w:bCs/>
          <w:szCs w:val="20"/>
          <w:lang w:val="en-US"/>
        </w:rPr>
        <w:lastRenderedPageBreak/>
        <w:t>Supplementa</w:t>
      </w:r>
      <w:r w:rsidR="006956D4" w:rsidRPr="006956D4">
        <w:rPr>
          <w:rFonts w:ascii="Arial" w:hAnsi="Arial" w:cs="Arial"/>
          <w:b/>
          <w:bCs/>
          <w:szCs w:val="20"/>
          <w:lang w:val="en-US"/>
        </w:rPr>
        <w:t>ry</w:t>
      </w:r>
      <w:r w:rsidRPr="006956D4">
        <w:rPr>
          <w:rFonts w:ascii="Arial" w:hAnsi="Arial" w:cs="Arial"/>
          <w:b/>
          <w:bCs/>
          <w:szCs w:val="20"/>
          <w:lang w:val="en-US"/>
        </w:rPr>
        <w:t xml:space="preserve"> Figure</w:t>
      </w:r>
    </w:p>
    <w:p w14:paraId="3EFFD3A9" w14:textId="1FB8E927" w:rsidR="00ED1106" w:rsidRPr="009107D4" w:rsidRDefault="00ED1106" w:rsidP="00ED1106">
      <w:pPr>
        <w:spacing w:after="0" w:line="480" w:lineRule="auto"/>
        <w:jc w:val="both"/>
        <w:rPr>
          <w:rFonts w:ascii="Arial" w:hAnsi="Arial" w:cs="Arial"/>
          <w:szCs w:val="20"/>
          <w:lang w:val="en-US"/>
        </w:rPr>
      </w:pPr>
      <w:r w:rsidRPr="009107D4">
        <w:rPr>
          <w:rFonts w:ascii="Arial" w:hAnsi="Arial" w:cs="Arial"/>
          <w:szCs w:val="20"/>
          <w:lang w:val="en-US"/>
        </w:rPr>
        <w:t>Supplementa</w:t>
      </w:r>
      <w:r w:rsidR="006956D4">
        <w:rPr>
          <w:rFonts w:ascii="Arial" w:hAnsi="Arial" w:cs="Arial"/>
          <w:szCs w:val="20"/>
          <w:lang w:val="en-US"/>
        </w:rPr>
        <w:t>ry</w:t>
      </w:r>
      <w:r w:rsidRPr="009107D4">
        <w:rPr>
          <w:rFonts w:ascii="Arial" w:hAnsi="Arial" w:cs="Arial"/>
          <w:szCs w:val="20"/>
          <w:lang w:val="en-US"/>
        </w:rPr>
        <w:t xml:space="preserve"> Figure </w:t>
      </w:r>
      <w:r w:rsidR="00983F90">
        <w:rPr>
          <w:rFonts w:ascii="Arial" w:hAnsi="Arial" w:cs="Arial"/>
          <w:szCs w:val="20"/>
          <w:lang w:val="en-US"/>
        </w:rPr>
        <w:t>S</w:t>
      </w:r>
      <w:r w:rsidRPr="009107D4">
        <w:rPr>
          <w:rFonts w:ascii="Arial" w:hAnsi="Arial" w:cs="Arial"/>
          <w:szCs w:val="20"/>
          <w:lang w:val="en-US"/>
        </w:rPr>
        <w:t>1</w:t>
      </w:r>
    </w:p>
    <w:p w14:paraId="0A509D89" w14:textId="55AFDA2C" w:rsidR="00ED1106" w:rsidRPr="00ED1106" w:rsidRDefault="00D135E4" w:rsidP="00ED1106">
      <w:pPr>
        <w:spacing w:line="480" w:lineRule="auto"/>
        <w:jc w:val="both"/>
        <w:rPr>
          <w:rFonts w:ascii="Arial" w:hAnsi="Arial" w:cs="Arial"/>
          <w:sz w:val="20"/>
          <w:szCs w:val="18"/>
          <w:lang w:val="en-US"/>
        </w:rPr>
      </w:pPr>
      <w:r>
        <w:rPr>
          <w:noProof/>
        </w:rPr>
        <w:drawing>
          <wp:inline distT="0" distB="0" distL="0" distR="0" wp14:anchorId="62F0B02C" wp14:editId="6134602E">
            <wp:extent cx="5755725" cy="27495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972" cy="2758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93C71" w14:textId="77777777" w:rsidR="00ED1106" w:rsidRPr="00ED1106" w:rsidRDefault="00ED1106">
      <w:pPr>
        <w:rPr>
          <w:rFonts w:ascii="Arial" w:hAnsi="Arial" w:cs="Arial"/>
          <w:b/>
          <w:bCs/>
          <w:szCs w:val="20"/>
          <w:lang w:val="en-US"/>
        </w:rPr>
      </w:pPr>
      <w:r w:rsidRPr="00ED1106">
        <w:rPr>
          <w:rFonts w:ascii="Arial" w:hAnsi="Arial" w:cs="Arial"/>
          <w:b/>
          <w:bCs/>
          <w:szCs w:val="20"/>
          <w:lang w:val="en-US"/>
        </w:rPr>
        <w:br w:type="page"/>
      </w:r>
    </w:p>
    <w:p w14:paraId="5CA25009" w14:textId="64E7067F" w:rsidR="009107D4" w:rsidRDefault="009107D4" w:rsidP="008A4C79">
      <w:pPr>
        <w:spacing w:after="0" w:line="480" w:lineRule="auto"/>
        <w:jc w:val="both"/>
        <w:rPr>
          <w:rFonts w:ascii="Arial" w:hAnsi="Arial" w:cs="Arial"/>
          <w:b/>
          <w:bCs/>
          <w:szCs w:val="20"/>
          <w:lang w:val="en-US"/>
        </w:rPr>
      </w:pPr>
      <w:r>
        <w:rPr>
          <w:rFonts w:ascii="Arial" w:hAnsi="Arial" w:cs="Arial"/>
          <w:b/>
          <w:bCs/>
          <w:szCs w:val="20"/>
          <w:lang w:val="en-US"/>
        </w:rPr>
        <w:lastRenderedPageBreak/>
        <w:t>Supplementa</w:t>
      </w:r>
      <w:r w:rsidR="00F54DA2">
        <w:rPr>
          <w:rFonts w:ascii="Arial" w:hAnsi="Arial" w:cs="Arial"/>
          <w:b/>
          <w:bCs/>
          <w:szCs w:val="20"/>
          <w:lang w:val="en-US"/>
        </w:rPr>
        <w:t>ry</w:t>
      </w:r>
      <w:r>
        <w:rPr>
          <w:rFonts w:ascii="Arial" w:hAnsi="Arial" w:cs="Arial"/>
          <w:b/>
          <w:bCs/>
          <w:szCs w:val="20"/>
          <w:lang w:val="en-US"/>
        </w:rPr>
        <w:t xml:space="preserve"> Table</w:t>
      </w:r>
      <w:r w:rsidR="005A6234">
        <w:rPr>
          <w:rFonts w:ascii="Arial" w:hAnsi="Arial" w:cs="Arial"/>
          <w:b/>
          <w:bCs/>
          <w:szCs w:val="20"/>
          <w:lang w:val="en-US"/>
        </w:rPr>
        <w:t>s</w:t>
      </w:r>
    </w:p>
    <w:p w14:paraId="76D96082" w14:textId="2A17B21E" w:rsidR="005A6234" w:rsidRDefault="005A6234" w:rsidP="005A623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A6234">
        <w:rPr>
          <w:rFonts w:ascii="Arial" w:hAnsi="Arial" w:cs="Arial"/>
          <w:lang w:val="en-US"/>
        </w:rPr>
        <w:t>Supplementary</w:t>
      </w:r>
      <w:r w:rsidRPr="005A6234">
        <w:rPr>
          <w:rFonts w:ascii="Arial" w:hAnsi="Arial" w:cs="Arial"/>
          <w:lang w:val="en-US"/>
        </w:rPr>
        <w:t xml:space="preserve"> Table </w:t>
      </w:r>
      <w:r>
        <w:rPr>
          <w:rFonts w:ascii="Arial" w:hAnsi="Arial" w:cs="Arial"/>
          <w:lang w:val="en-US"/>
        </w:rPr>
        <w:t>S</w:t>
      </w:r>
      <w:r w:rsidRPr="005A6234">
        <w:rPr>
          <w:rFonts w:ascii="Arial" w:hAnsi="Arial" w:cs="Arial"/>
          <w:lang w:val="en-US"/>
        </w:rPr>
        <w:t>1: Characteristics of the non-clonal cytopenic control patients and patients with myelodysplastic syndrome (MDS) included in this study.</w:t>
      </w:r>
    </w:p>
    <w:tbl>
      <w:tblPr>
        <w:tblW w:w="8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3717"/>
        <w:gridCol w:w="2181"/>
        <w:gridCol w:w="1921"/>
      </w:tblGrid>
      <w:tr w:rsidR="005A6234" w:rsidRPr="005A6234" w14:paraId="6DEA6CD1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DC7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F8B3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Transfusion</w:t>
            </w:r>
            <w:proofErr w:type="spellEnd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 xml:space="preserve"> independent MDS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patient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C94B9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n=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4B9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3F323087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780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5FC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Age,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rang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7C0B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, 58-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D5E9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77DE197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801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AC0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male/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4350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/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570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1B51FF9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384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784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WHO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assific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00C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E3B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0CA0449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540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19DE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UL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1477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099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36C537E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311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57FB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ULD-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3877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DF8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2C7B62F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FDE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C3A2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ML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F35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5A7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557281D9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2E5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D1BF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MLD-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612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A198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D61877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3CF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E4F6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EB-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6B0F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196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0486EA6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D48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3C88F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EB-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F26A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858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38CD349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B1A5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CA88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DS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5q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le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70BD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D86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9B24840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26D6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4EF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inical</w:t>
            </w:r>
            <w:proofErr w:type="spellEnd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resent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8DE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B7A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3860F98D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9D2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120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nem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1107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1BF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B5DCE4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6FF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079E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open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EFA0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7B95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2650D6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811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112C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eukopen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A47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56CA0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FF23DD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8CC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6086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hrombocytopen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DC8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1DC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06689E2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C21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2BE5A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yelodyplas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9182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0A2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45B1C97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656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63D5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enetic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berrancie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B16E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94A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7617872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8B9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3B26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rum Fe (µmol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1C36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 (± 1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23A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3C94457E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63A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37B7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erum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rrit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µg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41D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18 (± 46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D78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663919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C3A0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F843A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ansferr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g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7A43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,0 (± 0,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4A55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C0F062E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519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7810B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ansferr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aturatio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%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5A96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 (± 2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134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DED9144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D5B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F65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IPSS-R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assific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37E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748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DFE40B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C91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C2FB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ery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low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F24D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22A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433489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F42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CBDF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F0F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347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2E9630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ABD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0890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termediat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2B4A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B1D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990E797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2E6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1E7A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DCA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C9B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43D0B73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669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ADC9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ery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Hig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C65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/15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0A8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5A72424B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F5A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9987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Transfusion</w:t>
            </w:r>
            <w:proofErr w:type="spellEnd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dependent</w:t>
            </w:r>
            <w:proofErr w:type="spellEnd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 xml:space="preserve"> MDS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patient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B8E16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nl-NL"/>
              </w:rPr>
              <w:t>n=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AEF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7D055A2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22E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66BE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Age,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rang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A71F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, 54-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514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FB05B62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E1D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0BE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male/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C25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/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65E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541A9FF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6EA1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00E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WHO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assific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DB9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ACB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55249F4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3859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9F31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UL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CA29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499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3C20F8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0AF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03E5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ULD-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3153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FB6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9294E16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E88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D3F1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ML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AE46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98A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665FFB76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486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84C5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MLD-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471F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23A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85B610D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BB6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4618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EB-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AFA2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941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8BBC17D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FE2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4EB6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DS EB-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4A9D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247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D6C9D2D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AB41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EFB0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DS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5q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le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1864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/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88BE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C9455D0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82E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9345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inical</w:t>
            </w:r>
            <w:proofErr w:type="spellEnd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resent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6FBC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4FA0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311742F0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D83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878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nem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517C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/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DD28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536F8B6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D15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125A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open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2DF30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/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8FBC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593320EB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029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98E7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eukopen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BB9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/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A2B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A5B302C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BA6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6C662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hrombocytopeni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56ED4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/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6A9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2942A86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D17D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8985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yelodyplas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766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/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3085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4F64C5C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FFB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E42F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enetic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berrancie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A67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3E8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4616A5A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294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84E7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rum Fe (µmol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7D83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 (± 1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047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3C7DC68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0650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2293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erum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rrit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µg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3061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22 (± 32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BDF2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A3089D9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666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A1E3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ansferr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g/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4FD7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,9 (± 0,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EC4C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E296392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0519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83EC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ansferri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aturation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%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C78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 (± 2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7B3B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384FDB1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A96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050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IPSS-R </w:t>
            </w:r>
            <w:proofErr w:type="spellStart"/>
            <w:r w:rsidRPr="005A62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lassifica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95E3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D1614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2FA3348F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5607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2581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ery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low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B354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AC2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4F59CD06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0F3E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8754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7823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894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331803EB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43CF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33DE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termediat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930E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5DE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151A4F83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0D2A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CE5D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D91E9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8676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744DB757" w14:textId="77777777" w:rsidTr="007D70E5">
        <w:trPr>
          <w:trHeight w:val="23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904C5" w14:textId="77777777" w:rsidR="005A6234" w:rsidRPr="005A6234" w:rsidRDefault="005A6234" w:rsidP="005A6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CB8A" w14:textId="77777777" w:rsidR="005A6234" w:rsidRPr="005A6234" w:rsidRDefault="005A6234" w:rsidP="005A6234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ery</w:t>
            </w:r>
            <w:proofErr w:type="spellEnd"/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Hig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3C08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/2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CE303" w14:textId="77777777" w:rsidR="005A6234" w:rsidRPr="005A6234" w:rsidRDefault="005A6234" w:rsidP="005A62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5A62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5A6234" w:rsidRPr="005A6234" w14:paraId="06E69B43" w14:textId="77777777" w:rsidTr="007D70E5">
        <w:trPr>
          <w:trHeight w:val="949"/>
        </w:trPr>
        <w:tc>
          <w:tcPr>
            <w:tcW w:w="8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68DC" w14:textId="77777777" w:rsidR="005A6234" w:rsidRPr="005A6234" w:rsidRDefault="005A6234" w:rsidP="007D70E5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*Genetic aberrancies were not analyzed for 9 MDS cases and as a result IPSS-R classification could not be performed for these cases. Abbreviations: IPSS-R: revised International Prognostic Scoring system; MDS: Myelodysplastic syndrome; MDS-ULD: MDS with </w:t>
            </w:r>
            <w:proofErr w:type="spellStart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unilineage</w:t>
            </w:r>
            <w:proofErr w:type="spellEnd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dysplasia; MDS-ULD-RS: MDS with </w:t>
            </w:r>
            <w:proofErr w:type="spellStart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unilineage</w:t>
            </w:r>
            <w:proofErr w:type="spellEnd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dysplasia and ringed </w:t>
            </w:r>
            <w:proofErr w:type="spellStart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sideroblasts</w:t>
            </w:r>
            <w:proofErr w:type="spellEnd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; MDS-MLD: MDS with multilineage dysplasia; MDS-MLD-RS: MDS with multilineage dysplasia and ringed </w:t>
            </w:r>
            <w:proofErr w:type="spellStart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sideroblasts</w:t>
            </w:r>
            <w:proofErr w:type="spellEnd"/>
            <w:r w:rsidRPr="005A623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; MDS-EB1: MDS with excess blasts 1; MDS-EB2: MDS with excess blasts 2.</w:t>
            </w:r>
          </w:p>
        </w:tc>
      </w:tr>
    </w:tbl>
    <w:p w14:paraId="5739B22E" w14:textId="1D12D746" w:rsidR="005A6234" w:rsidRDefault="005A6234">
      <w:pPr>
        <w:rPr>
          <w:rFonts w:ascii="Arial" w:hAnsi="Arial" w:cs="Arial"/>
          <w:lang w:val="en-US"/>
        </w:rPr>
      </w:pPr>
    </w:p>
    <w:p w14:paraId="32276F24" w14:textId="0DF12EA0" w:rsidR="008A4C79" w:rsidRPr="009107D4" w:rsidRDefault="00ED1106" w:rsidP="008A4C7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107D4">
        <w:rPr>
          <w:rFonts w:ascii="Arial" w:hAnsi="Arial" w:cs="Arial"/>
          <w:lang w:val="en-US"/>
        </w:rPr>
        <w:t>Supplementa</w:t>
      </w:r>
      <w:r w:rsidR="001100E2">
        <w:rPr>
          <w:rFonts w:ascii="Arial" w:hAnsi="Arial" w:cs="Arial"/>
          <w:lang w:val="en-US"/>
        </w:rPr>
        <w:t>ry</w:t>
      </w:r>
      <w:r w:rsidRPr="009107D4">
        <w:rPr>
          <w:rFonts w:ascii="Arial" w:hAnsi="Arial" w:cs="Arial"/>
          <w:lang w:val="en-US"/>
        </w:rPr>
        <w:t xml:space="preserve"> Table </w:t>
      </w:r>
      <w:r w:rsidR="00CF4A98">
        <w:rPr>
          <w:rFonts w:ascii="Arial" w:hAnsi="Arial" w:cs="Arial"/>
          <w:lang w:val="en-US"/>
        </w:rPr>
        <w:t>S</w:t>
      </w:r>
      <w:r w:rsidR="00F54DA2">
        <w:rPr>
          <w:rFonts w:ascii="Arial" w:hAnsi="Arial" w:cs="Arial"/>
          <w:lang w:val="en-US"/>
        </w:rPr>
        <w:t>2</w:t>
      </w:r>
      <w:r w:rsidR="008A4C79" w:rsidRPr="009107D4">
        <w:rPr>
          <w:rFonts w:ascii="Arial" w:hAnsi="Arial" w:cs="Arial"/>
          <w:lang w:val="en-US"/>
        </w:rPr>
        <w:t>: Univariable and Multivariable Cox-regression show</w:t>
      </w:r>
      <w:r w:rsidR="00983F90">
        <w:rPr>
          <w:rFonts w:ascii="Arial" w:hAnsi="Arial" w:cs="Arial"/>
          <w:lang w:val="en-US"/>
        </w:rPr>
        <w:t>s</w:t>
      </w:r>
      <w:r w:rsidR="008A4C79" w:rsidRPr="009107D4">
        <w:rPr>
          <w:rFonts w:ascii="Arial" w:hAnsi="Arial" w:cs="Arial"/>
          <w:lang w:val="en-US"/>
        </w:rPr>
        <w:t xml:space="preserve"> that the Ki-67 proliferation index and Hb levels at initial diagnosis were independent predictors of transfusion-dependence within 1 year after diagnosis in MDS patients.</w:t>
      </w:r>
    </w:p>
    <w:tbl>
      <w:tblPr>
        <w:tblW w:w="80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276"/>
        <w:gridCol w:w="1701"/>
        <w:gridCol w:w="1417"/>
        <w:gridCol w:w="1701"/>
      </w:tblGrid>
      <w:tr w:rsidR="00D135E4" w:rsidRPr="00D135E4" w14:paraId="253CDFC3" w14:textId="77777777" w:rsidTr="007D70E5">
        <w:trPr>
          <w:trHeight w:val="580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76F54" w14:textId="77777777" w:rsidR="00D135E4" w:rsidRPr="008A4C79" w:rsidRDefault="00D135E4" w:rsidP="00D13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C79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969079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variable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br/>
              <w:t>(p-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3331278F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 (95% 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C77555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ltivariable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br/>
              <w:t>(p-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1ED3CA9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 (95% CI)</w:t>
            </w:r>
          </w:p>
        </w:tc>
      </w:tr>
      <w:tr w:rsidR="00D135E4" w:rsidRPr="00D135E4" w14:paraId="2DE4EA97" w14:textId="77777777" w:rsidTr="007D70E5">
        <w:trPr>
          <w:trHeight w:val="590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60F071" w14:textId="77777777" w:rsidR="00D135E4" w:rsidRPr="00D135E4" w:rsidRDefault="00D135E4" w:rsidP="00D135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Ki-67+ 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cleated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rythroid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lls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F4E628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E2E74D6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96 (0.94-0.9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44E33A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8CDE55D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97 (0.94-0.99)</w:t>
            </w:r>
          </w:p>
        </w:tc>
      </w:tr>
      <w:tr w:rsidR="00D135E4" w:rsidRPr="00D135E4" w14:paraId="049BC0B1" w14:textId="77777777" w:rsidTr="007D70E5">
        <w:trPr>
          <w:trHeight w:val="312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87979" w14:textId="77777777" w:rsidR="00D135E4" w:rsidRPr="00D135E4" w:rsidRDefault="00D135E4" w:rsidP="00D135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(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years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EFE5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881555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97 (0.93-1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425B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9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A98D39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1.00 (0.96-1.10)</w:t>
            </w:r>
          </w:p>
        </w:tc>
      </w:tr>
      <w:tr w:rsidR="00D135E4" w:rsidRPr="00D135E4" w14:paraId="75C7335B" w14:textId="77777777" w:rsidTr="007D70E5">
        <w:trPr>
          <w:trHeight w:val="300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BF8E0" w14:textId="77777777" w:rsidR="00D135E4" w:rsidRPr="00D135E4" w:rsidRDefault="00D135E4" w:rsidP="00D135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emoglobin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g/</w:t>
            </w:r>
            <w:proofErr w:type="spellStart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L</w:t>
            </w:r>
            <w:proofErr w:type="spellEnd"/>
            <w:r w:rsidRPr="00D135E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C79A85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0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57F9E6E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64 (0.46-0.8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EDD20E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DA032BC" w14:textId="77777777" w:rsidR="00D135E4" w:rsidRPr="00D135E4" w:rsidRDefault="00D135E4" w:rsidP="00D135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35E4">
              <w:rPr>
                <w:rFonts w:ascii="Calibri" w:eastAsia="Times New Roman" w:hAnsi="Calibri" w:cs="Calibri"/>
                <w:color w:val="000000"/>
                <w:lang w:eastAsia="nl-NL"/>
              </w:rPr>
              <w:t>0.69 (0.51-0.93)</w:t>
            </w:r>
          </w:p>
        </w:tc>
      </w:tr>
    </w:tbl>
    <w:p w14:paraId="2358F05A" w14:textId="77777777" w:rsidR="00D135E4" w:rsidRPr="00ED1106" w:rsidRDefault="00D135E4" w:rsidP="00ED1106">
      <w:pPr>
        <w:spacing w:line="480" w:lineRule="auto"/>
        <w:jc w:val="both"/>
        <w:rPr>
          <w:lang w:val="en-US"/>
        </w:rPr>
      </w:pPr>
    </w:p>
    <w:sectPr w:rsidR="00D135E4" w:rsidRPr="00ED11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06"/>
    <w:rsid w:val="0000460E"/>
    <w:rsid w:val="000873A9"/>
    <w:rsid w:val="001100E2"/>
    <w:rsid w:val="005A6234"/>
    <w:rsid w:val="006362AD"/>
    <w:rsid w:val="006956D4"/>
    <w:rsid w:val="006B3EB8"/>
    <w:rsid w:val="007D70E5"/>
    <w:rsid w:val="008A4C79"/>
    <w:rsid w:val="009107D4"/>
    <w:rsid w:val="00983F90"/>
    <w:rsid w:val="009E13E9"/>
    <w:rsid w:val="00AF48A0"/>
    <w:rsid w:val="00CF4A98"/>
    <w:rsid w:val="00D135E4"/>
    <w:rsid w:val="00ED1106"/>
    <w:rsid w:val="00F5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9C015"/>
  <w15:chartTrackingRefBased/>
  <w15:docId w15:val="{0DC6E6C1-CD07-4AB2-ADCE-D45A8E92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83F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3F90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83F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83F9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83F9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83F9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83F9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046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9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trum, Stefan (MOLCELB)</dc:creator>
  <cp:keywords/>
  <dc:description/>
  <cp:lastModifiedBy>Mestrum, Stefan ( / MOLCELB)</cp:lastModifiedBy>
  <cp:revision>2</cp:revision>
  <dcterms:created xsi:type="dcterms:W3CDTF">2022-09-08T07:48:00Z</dcterms:created>
  <dcterms:modified xsi:type="dcterms:W3CDTF">2022-09-08T07:48:00Z</dcterms:modified>
</cp:coreProperties>
</file>